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Supplemental Table S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5</w:t>
      </w:r>
      <w:r>
        <w:rPr>
          <w:rFonts w:eastAsia="宋体"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>.</w:t>
      </w:r>
      <w:r>
        <w:rPr>
          <w:rFonts w:cs="Times New Roman" w:ascii="Times New Roman" w:hAnsi="Times New Roman"/>
          <w:b/>
          <w:bCs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eastAsia="宋体"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Comparison of Included and Excluded Patients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0"/>
          <w:szCs w:val="20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both"/>
        <w:textAlignment w:val="center"/>
        <w:rPr>
          <w:rFonts w:ascii="Times New Roman" w:hAnsi="Times New Roman" w:eastAsia="Carlito;Segoe Print" w:cs="Times New Roman"/>
          <w:b/>
          <w:b/>
          <w:bCs/>
          <w:i w:val="false"/>
          <w:i w:val="false"/>
          <w:iCs w:val="false"/>
          <w:color w:val="000000"/>
          <w:sz w:val="20"/>
          <w:szCs w:val="20"/>
          <w:u w:val="none"/>
          <w:lang w:val="en-US"/>
        </w:rPr>
      </w:pPr>
      <w:r>
        <w:rPr>
          <w:rFonts w:eastAsia="Carlito;Segoe Print"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u w:val="none"/>
          <w:lang w:val="en-US"/>
        </w:rPr>
      </w:r>
    </w:p>
    <w:p>
      <w:pPr>
        <w:pStyle w:val="Normal"/>
        <w:keepNext w:val="false"/>
        <w:keepLines w:val="false"/>
        <w:widowControl/>
        <w:jc w:val="center"/>
        <w:textAlignment w:val="center"/>
        <w:rPr>
          <w:rFonts w:ascii="Times New Roman" w:hAnsi="Times New Roman" w:eastAsia="Carlito;Segoe Print" w:cs="Times New Roman"/>
          <w:b/>
          <w:b/>
          <w:bCs/>
          <w:i w:val="false"/>
          <w:i w:val="false"/>
          <w:iCs w:val="false"/>
          <w:color w:val="000000"/>
          <w:sz w:val="20"/>
          <w:szCs w:val="20"/>
          <w:u w:val="none"/>
        </w:rPr>
      </w:pPr>
      <w:r>
        <w:rPr>
          <w:rFonts w:eastAsia="Carlito;Segoe Print" w:cs="Times New Roman" w:ascii="Times New Roman" w:hAnsi="Times New Roman"/>
          <w:b/>
          <w:bCs/>
          <w:i w:val="false"/>
          <w:iCs w:val="false"/>
          <w:color w:val="000000"/>
          <w:sz w:val="20"/>
          <w:szCs w:val="20"/>
          <w:u w:val="none"/>
        </w:rPr>
      </w:r>
    </w:p>
    <w:tbl>
      <w:tblPr>
        <w:tblW w:w="8420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1876"/>
        <w:gridCol w:w="1652"/>
        <w:gridCol w:w="1321"/>
        <w:gridCol w:w="1321"/>
      </w:tblGrid>
      <w:tr>
        <w:trPr>
          <w:trHeight w:val="620" w:hRule="atLeast"/>
        </w:trPr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  <w:t>Variable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luded patients (n=240)</w:t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xcluded patients (n=81)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D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brol shunt use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 (77.08%)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 (76.54%)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1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 gender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30.42%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 (30.86%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0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ars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 (42, 61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 (43, 62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1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ight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g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 (65, 83.75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 (64, 83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0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ing history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 (37.92%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 (38.27%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5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inking history (%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5 (47.92%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 (46.91%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6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4 (68.33%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 (69.14%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3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 (4.58%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 (6.17%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1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eACS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11.25%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 (12.35%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9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PD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 (6.25%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(7.41%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6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BC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×10⁹/L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86 (7.66, 12.28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5 (7.80, 12.45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5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8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BC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10¹²/L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 (3.63, 4.40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8 (3.60, 4.38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2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86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GB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L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5 (110.25, 135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 (109.5, 135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5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LT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×10⁹/L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.5 (136, 209.75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 (137, 215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4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-INR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1.05, 1.20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5, 1.22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4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TT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65 (28.43, 33.78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95 (28.70, 34.10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5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0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B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/L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8 (2.52, 4.31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 (2.60, 4.45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8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K-MB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g/mL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 (0.80, 6.30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0.90, 6.80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7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8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RP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/L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 (3.40, 5.05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5 (3.48, 5.15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1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9</w:t>
            </w:r>
          </w:p>
        </w:tc>
      </w:tr>
      <w:tr>
        <w:trPr>
          <w:trHeight w:val="277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T-proBNP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g/mL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8 (440, 1629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0 (620, 2260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3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0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ot replacemen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t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 (38.33%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 (37.04%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7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5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 time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7.69 ± 93.51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6.00 ± 95.0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8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6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opulmonary bypass time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6 (188, 250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9 (189, 255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9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ortic cross-clamp time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7 (117, 159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 (118, 162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3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0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tory arrest time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(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 (19, 35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 (20, 37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2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2</w:t>
            </w:r>
          </w:p>
        </w:tc>
      </w:tr>
      <w:tr>
        <w:trPr>
          <w:trHeight w:val="270" w:hRule="atLeast"/>
        </w:trPr>
        <w:tc>
          <w:tcPr>
            <w:tcW w:w="225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w-onset POAF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 (40.00%)</w:t>
            </w:r>
          </w:p>
        </w:tc>
        <w:tc>
          <w:tcPr>
            <w:tcW w:w="1652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 (41.98%)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0</w:t>
            </w:r>
          </w:p>
        </w:tc>
        <w:tc>
          <w:tcPr>
            <w:tcW w:w="132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4</w:t>
            </w:r>
          </w:p>
        </w:tc>
      </w:tr>
      <w:tr>
        <w:trPr>
          <w:trHeight w:val="270" w:hRule="atLeast"/>
        </w:trPr>
        <w:tc>
          <w:tcPr>
            <w:tcW w:w="22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perative mortality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%)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 (7.50%)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 (8.64%)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2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Carlito;Segoe Print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Carlito;Segoe Print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2T15:34:15Z</dcterms:created>
  <dc:creator>15589</dc:creator>
  <dc:description/>
  <dc:language>en-US</dc:language>
  <cp:lastModifiedBy>高诗瀛</cp:lastModifiedBy>
  <dcterms:modified xsi:type="dcterms:W3CDTF">2026-05-23T07:53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3827B1E16344BDAB122AC717EFAFC5D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NzhlZDc4YmZkYTgwNjVjYmRkNjA5MmNkMDRjMmQ0YTQiLCJ1c2VySWQiOiIzMDEzODY2NjcifQ==</vt:lpwstr>
  </property>
</Properties>
</file>